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237224" w14:textId="77777777" w:rsidR="00133E19" w:rsidRPr="00906A4D" w:rsidRDefault="00133E19" w:rsidP="00133E19">
      <w:pPr>
        <w:jc w:val="left"/>
        <w:rPr>
          <w:rFonts w:ascii="Times New Roman" w:hAnsi="Times New Roman" w:cs="Times New Roman"/>
        </w:rPr>
      </w:pPr>
      <w:bookmarkStart w:id="0" w:name="_GoBack"/>
      <w:r w:rsidRPr="00906A4D">
        <w:rPr>
          <w:rFonts w:ascii="Times New Roman" w:hAnsi="Times New Roman" w:cs="Times New Roman"/>
          <w:b/>
        </w:rPr>
        <w:t>Table S1.</w:t>
      </w:r>
      <w:r w:rsidRPr="00906A4D">
        <w:rPr>
          <w:rFonts w:ascii="Times New Roman" w:hAnsi="Times New Roman" w:cs="Times New Roman"/>
        </w:rPr>
        <w:t xml:space="preserve"> Comparison of ROC area and PR area of MIC-based algorithms and DC-based algorithms on DREAM3 challenge Yeast dataset in size 10, 50, 100, respectively.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194"/>
        <w:gridCol w:w="1206"/>
        <w:gridCol w:w="1200"/>
        <w:gridCol w:w="1300"/>
        <w:gridCol w:w="1216"/>
        <w:gridCol w:w="1206"/>
        <w:gridCol w:w="1200"/>
      </w:tblGrid>
      <w:tr w:rsidR="00133E19" w:rsidRPr="00906A4D" w14:paraId="3390764C" w14:textId="77777777" w:rsidTr="005672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auto"/>
          </w:tcPr>
          <w:bookmarkEnd w:id="0"/>
          <w:p w14:paraId="70DEA278" w14:textId="77777777" w:rsidR="00133E19" w:rsidRPr="00906A4D" w:rsidRDefault="00133E19" w:rsidP="0056729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Method</w:t>
            </w:r>
          </w:p>
        </w:tc>
        <w:tc>
          <w:tcPr>
            <w:tcW w:w="1206" w:type="dxa"/>
            <w:shd w:val="clear" w:color="auto" w:fill="auto"/>
          </w:tcPr>
          <w:p w14:paraId="280BDC2B" w14:textId="77777777" w:rsidR="00133E19" w:rsidRPr="00906A4D" w:rsidRDefault="00133E19" w:rsidP="00567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CLR-MIC</w:t>
            </w:r>
          </w:p>
        </w:tc>
        <w:tc>
          <w:tcPr>
            <w:tcW w:w="1200" w:type="dxa"/>
            <w:shd w:val="clear" w:color="auto" w:fill="auto"/>
          </w:tcPr>
          <w:p w14:paraId="6A0A19C9" w14:textId="77777777" w:rsidR="00133E19" w:rsidRPr="00906A4D" w:rsidRDefault="00133E19" w:rsidP="00567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CLR-DC</w:t>
            </w:r>
          </w:p>
        </w:tc>
        <w:tc>
          <w:tcPr>
            <w:tcW w:w="1300" w:type="dxa"/>
            <w:shd w:val="clear" w:color="auto" w:fill="auto"/>
          </w:tcPr>
          <w:p w14:paraId="208C2EC1" w14:textId="77777777" w:rsidR="00133E19" w:rsidRPr="00906A4D" w:rsidRDefault="00133E19" w:rsidP="00567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MRNET-MIC</w:t>
            </w:r>
          </w:p>
        </w:tc>
        <w:tc>
          <w:tcPr>
            <w:tcW w:w="1216" w:type="dxa"/>
            <w:shd w:val="clear" w:color="auto" w:fill="auto"/>
          </w:tcPr>
          <w:p w14:paraId="3CEA69D2" w14:textId="77777777" w:rsidR="00133E19" w:rsidRPr="00906A4D" w:rsidRDefault="00133E19" w:rsidP="00567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MRNET-DC</w:t>
            </w:r>
          </w:p>
        </w:tc>
        <w:tc>
          <w:tcPr>
            <w:tcW w:w="1206" w:type="dxa"/>
            <w:shd w:val="clear" w:color="auto" w:fill="auto"/>
          </w:tcPr>
          <w:p w14:paraId="07EA709D" w14:textId="77777777" w:rsidR="00133E19" w:rsidRPr="00906A4D" w:rsidRDefault="00133E19" w:rsidP="00567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REL-MIC</w:t>
            </w:r>
          </w:p>
        </w:tc>
        <w:tc>
          <w:tcPr>
            <w:tcW w:w="1200" w:type="dxa"/>
            <w:shd w:val="clear" w:color="auto" w:fill="auto"/>
          </w:tcPr>
          <w:p w14:paraId="47EEE9E9" w14:textId="77777777" w:rsidR="00133E19" w:rsidRPr="00906A4D" w:rsidRDefault="00133E19" w:rsidP="00567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REL-DC</w:t>
            </w:r>
          </w:p>
        </w:tc>
      </w:tr>
      <w:tr w:rsidR="00133E19" w:rsidRPr="00906A4D" w14:paraId="2B073AD7" w14:textId="77777777" w:rsidTr="00567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auto"/>
          </w:tcPr>
          <w:p w14:paraId="4817159B" w14:textId="77777777" w:rsidR="00133E19" w:rsidRPr="00906A4D" w:rsidRDefault="00133E19" w:rsidP="0056729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ROC area</w:t>
            </w:r>
          </w:p>
        </w:tc>
        <w:tc>
          <w:tcPr>
            <w:tcW w:w="1206" w:type="dxa"/>
            <w:shd w:val="clear" w:color="auto" w:fill="auto"/>
          </w:tcPr>
          <w:p w14:paraId="38A4A68A" w14:textId="77777777" w:rsidR="00133E19" w:rsidRPr="00906A4D" w:rsidRDefault="00133E19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</w:tcPr>
          <w:p w14:paraId="1F95BDB3" w14:textId="77777777" w:rsidR="00133E19" w:rsidRPr="00906A4D" w:rsidRDefault="00133E19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</w:tcPr>
          <w:p w14:paraId="4E9B2D08" w14:textId="77777777" w:rsidR="00133E19" w:rsidRPr="00906A4D" w:rsidRDefault="00133E19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auto"/>
          </w:tcPr>
          <w:p w14:paraId="321B5DCE" w14:textId="77777777" w:rsidR="00133E19" w:rsidRPr="00906A4D" w:rsidRDefault="00133E19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shd w:val="clear" w:color="auto" w:fill="auto"/>
          </w:tcPr>
          <w:p w14:paraId="5EEA6FC4" w14:textId="77777777" w:rsidR="00133E19" w:rsidRPr="00906A4D" w:rsidRDefault="00133E19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</w:tcPr>
          <w:p w14:paraId="62CE9A6D" w14:textId="77777777" w:rsidR="00133E19" w:rsidRPr="00906A4D" w:rsidRDefault="00133E19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3E19" w:rsidRPr="00906A4D" w14:paraId="7B4FF978" w14:textId="77777777" w:rsidTr="00567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auto"/>
          </w:tcPr>
          <w:p w14:paraId="4F690B84" w14:textId="77777777" w:rsidR="00133E19" w:rsidRPr="00906A4D" w:rsidRDefault="00133E19" w:rsidP="0056729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Size10</w:t>
            </w:r>
          </w:p>
        </w:tc>
        <w:tc>
          <w:tcPr>
            <w:tcW w:w="1206" w:type="dxa"/>
            <w:shd w:val="clear" w:color="auto" w:fill="auto"/>
          </w:tcPr>
          <w:p w14:paraId="0BEBB6C0" w14:textId="77777777" w:rsidR="00133E19" w:rsidRPr="00906A4D" w:rsidRDefault="00133E19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200" w:type="dxa"/>
            <w:shd w:val="clear" w:color="auto" w:fill="auto"/>
          </w:tcPr>
          <w:p w14:paraId="6CCE9786" w14:textId="77777777" w:rsidR="00133E19" w:rsidRPr="00906A4D" w:rsidRDefault="00133E19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300" w:type="dxa"/>
            <w:shd w:val="clear" w:color="auto" w:fill="auto"/>
          </w:tcPr>
          <w:p w14:paraId="4C97DD39" w14:textId="77777777" w:rsidR="00133E19" w:rsidRPr="00906A4D" w:rsidRDefault="00133E19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216" w:type="dxa"/>
            <w:shd w:val="clear" w:color="auto" w:fill="auto"/>
          </w:tcPr>
          <w:p w14:paraId="790EC31F" w14:textId="77777777" w:rsidR="00133E19" w:rsidRPr="00906A4D" w:rsidRDefault="00133E19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206" w:type="dxa"/>
            <w:shd w:val="clear" w:color="auto" w:fill="auto"/>
          </w:tcPr>
          <w:p w14:paraId="46608049" w14:textId="77777777" w:rsidR="00133E19" w:rsidRPr="00906A4D" w:rsidRDefault="00133E19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200" w:type="dxa"/>
            <w:shd w:val="clear" w:color="auto" w:fill="auto"/>
          </w:tcPr>
          <w:p w14:paraId="7F264C74" w14:textId="77777777" w:rsidR="00133E19" w:rsidRPr="00906A4D" w:rsidRDefault="00133E19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133E19" w:rsidRPr="00906A4D" w14:paraId="7029BAE8" w14:textId="77777777" w:rsidTr="00567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auto"/>
          </w:tcPr>
          <w:p w14:paraId="46227032" w14:textId="77777777" w:rsidR="00133E19" w:rsidRPr="00906A4D" w:rsidRDefault="00133E19" w:rsidP="0056729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Size50</w:t>
            </w:r>
          </w:p>
        </w:tc>
        <w:tc>
          <w:tcPr>
            <w:tcW w:w="1206" w:type="dxa"/>
            <w:shd w:val="clear" w:color="auto" w:fill="auto"/>
          </w:tcPr>
          <w:p w14:paraId="323714E4" w14:textId="77777777" w:rsidR="00133E19" w:rsidRPr="00906A4D" w:rsidRDefault="00133E19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200" w:type="dxa"/>
            <w:shd w:val="clear" w:color="auto" w:fill="auto"/>
          </w:tcPr>
          <w:p w14:paraId="062949CC" w14:textId="77777777" w:rsidR="00133E19" w:rsidRPr="00906A4D" w:rsidRDefault="00133E19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300" w:type="dxa"/>
            <w:shd w:val="clear" w:color="auto" w:fill="auto"/>
          </w:tcPr>
          <w:p w14:paraId="7900B7DA" w14:textId="77777777" w:rsidR="00133E19" w:rsidRPr="00906A4D" w:rsidRDefault="00133E19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216" w:type="dxa"/>
            <w:shd w:val="clear" w:color="auto" w:fill="auto"/>
          </w:tcPr>
          <w:p w14:paraId="2B9A0E7F" w14:textId="77777777" w:rsidR="00133E19" w:rsidRPr="00906A4D" w:rsidRDefault="00133E19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206" w:type="dxa"/>
            <w:shd w:val="clear" w:color="auto" w:fill="auto"/>
          </w:tcPr>
          <w:p w14:paraId="502AF1FB" w14:textId="77777777" w:rsidR="00133E19" w:rsidRPr="00906A4D" w:rsidRDefault="00133E19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200" w:type="dxa"/>
            <w:shd w:val="clear" w:color="auto" w:fill="auto"/>
          </w:tcPr>
          <w:p w14:paraId="1A920DD7" w14:textId="77777777" w:rsidR="00133E19" w:rsidRPr="00906A4D" w:rsidRDefault="00133E19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133E19" w:rsidRPr="00906A4D" w14:paraId="3A097E09" w14:textId="77777777" w:rsidTr="00567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auto"/>
          </w:tcPr>
          <w:p w14:paraId="0BF45344" w14:textId="77777777" w:rsidR="00133E19" w:rsidRPr="00906A4D" w:rsidRDefault="00133E19" w:rsidP="0056729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Size100</w:t>
            </w:r>
          </w:p>
        </w:tc>
        <w:tc>
          <w:tcPr>
            <w:tcW w:w="1206" w:type="dxa"/>
            <w:shd w:val="clear" w:color="auto" w:fill="auto"/>
          </w:tcPr>
          <w:p w14:paraId="372B0A48" w14:textId="77777777" w:rsidR="00133E19" w:rsidRPr="00906A4D" w:rsidRDefault="00133E19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200" w:type="dxa"/>
            <w:shd w:val="clear" w:color="auto" w:fill="auto"/>
          </w:tcPr>
          <w:p w14:paraId="093636F0" w14:textId="77777777" w:rsidR="00133E19" w:rsidRPr="00906A4D" w:rsidRDefault="00133E19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300" w:type="dxa"/>
            <w:shd w:val="clear" w:color="auto" w:fill="auto"/>
          </w:tcPr>
          <w:p w14:paraId="7FE6534D" w14:textId="77777777" w:rsidR="00133E19" w:rsidRPr="00906A4D" w:rsidRDefault="00133E19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216" w:type="dxa"/>
            <w:shd w:val="clear" w:color="auto" w:fill="auto"/>
          </w:tcPr>
          <w:p w14:paraId="4216A111" w14:textId="77777777" w:rsidR="00133E19" w:rsidRPr="00906A4D" w:rsidRDefault="00133E19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206" w:type="dxa"/>
            <w:shd w:val="clear" w:color="auto" w:fill="auto"/>
          </w:tcPr>
          <w:p w14:paraId="792DD8D2" w14:textId="77777777" w:rsidR="00133E19" w:rsidRPr="00906A4D" w:rsidRDefault="00133E19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200" w:type="dxa"/>
            <w:shd w:val="clear" w:color="auto" w:fill="auto"/>
          </w:tcPr>
          <w:p w14:paraId="6EE3F3B6" w14:textId="77777777" w:rsidR="00133E19" w:rsidRPr="00906A4D" w:rsidRDefault="00133E19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</w:tr>
      <w:tr w:rsidR="00133E19" w:rsidRPr="00906A4D" w14:paraId="6DD46328" w14:textId="77777777" w:rsidTr="00567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auto"/>
          </w:tcPr>
          <w:p w14:paraId="1934EEEC" w14:textId="77777777" w:rsidR="00133E19" w:rsidRPr="00906A4D" w:rsidRDefault="00133E19" w:rsidP="0056729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PR area</w:t>
            </w:r>
          </w:p>
        </w:tc>
        <w:tc>
          <w:tcPr>
            <w:tcW w:w="1206" w:type="dxa"/>
            <w:shd w:val="clear" w:color="auto" w:fill="auto"/>
          </w:tcPr>
          <w:p w14:paraId="1EBE8A6F" w14:textId="77777777" w:rsidR="00133E19" w:rsidRPr="00906A4D" w:rsidRDefault="00133E19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</w:tcPr>
          <w:p w14:paraId="0ED18EBB" w14:textId="77777777" w:rsidR="00133E19" w:rsidRPr="00906A4D" w:rsidRDefault="00133E19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</w:tcPr>
          <w:p w14:paraId="185D5D93" w14:textId="77777777" w:rsidR="00133E19" w:rsidRPr="00906A4D" w:rsidRDefault="00133E19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auto"/>
          </w:tcPr>
          <w:p w14:paraId="50DB8860" w14:textId="77777777" w:rsidR="00133E19" w:rsidRPr="00906A4D" w:rsidRDefault="00133E19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shd w:val="clear" w:color="auto" w:fill="auto"/>
          </w:tcPr>
          <w:p w14:paraId="110B98A7" w14:textId="77777777" w:rsidR="00133E19" w:rsidRPr="00906A4D" w:rsidRDefault="00133E19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</w:tcPr>
          <w:p w14:paraId="04EC06FA" w14:textId="77777777" w:rsidR="00133E19" w:rsidRPr="00906A4D" w:rsidRDefault="00133E19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3E19" w:rsidRPr="00906A4D" w14:paraId="5935550F" w14:textId="77777777" w:rsidTr="00567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auto"/>
          </w:tcPr>
          <w:p w14:paraId="07ECFA88" w14:textId="77777777" w:rsidR="00133E19" w:rsidRPr="00906A4D" w:rsidRDefault="00133E19" w:rsidP="0056729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Size10</w:t>
            </w:r>
          </w:p>
        </w:tc>
        <w:tc>
          <w:tcPr>
            <w:tcW w:w="1206" w:type="dxa"/>
            <w:shd w:val="clear" w:color="auto" w:fill="auto"/>
          </w:tcPr>
          <w:p w14:paraId="2953F6C5" w14:textId="77777777" w:rsidR="00133E19" w:rsidRPr="00906A4D" w:rsidRDefault="00133E19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200" w:type="dxa"/>
            <w:shd w:val="clear" w:color="auto" w:fill="auto"/>
          </w:tcPr>
          <w:p w14:paraId="152EA25C" w14:textId="77777777" w:rsidR="00133E19" w:rsidRPr="00906A4D" w:rsidRDefault="00133E19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300" w:type="dxa"/>
            <w:shd w:val="clear" w:color="auto" w:fill="auto"/>
          </w:tcPr>
          <w:p w14:paraId="39175F24" w14:textId="77777777" w:rsidR="00133E19" w:rsidRPr="00906A4D" w:rsidRDefault="00133E19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216" w:type="dxa"/>
            <w:shd w:val="clear" w:color="auto" w:fill="auto"/>
          </w:tcPr>
          <w:p w14:paraId="50A9B900" w14:textId="77777777" w:rsidR="00133E19" w:rsidRPr="00906A4D" w:rsidRDefault="00133E19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206" w:type="dxa"/>
            <w:shd w:val="clear" w:color="auto" w:fill="auto"/>
          </w:tcPr>
          <w:p w14:paraId="1A2B156F" w14:textId="77777777" w:rsidR="00133E19" w:rsidRPr="00906A4D" w:rsidRDefault="00133E19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200" w:type="dxa"/>
            <w:shd w:val="clear" w:color="auto" w:fill="auto"/>
          </w:tcPr>
          <w:p w14:paraId="01E21467" w14:textId="77777777" w:rsidR="00133E19" w:rsidRPr="00906A4D" w:rsidRDefault="00133E19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133E19" w:rsidRPr="00906A4D" w14:paraId="1C6003CB" w14:textId="77777777" w:rsidTr="00567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auto"/>
          </w:tcPr>
          <w:p w14:paraId="6E0D0FA5" w14:textId="77777777" w:rsidR="00133E19" w:rsidRPr="00906A4D" w:rsidRDefault="00133E19" w:rsidP="0056729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Size50</w:t>
            </w:r>
          </w:p>
        </w:tc>
        <w:tc>
          <w:tcPr>
            <w:tcW w:w="1206" w:type="dxa"/>
            <w:shd w:val="clear" w:color="auto" w:fill="auto"/>
          </w:tcPr>
          <w:p w14:paraId="061E0CB4" w14:textId="77777777" w:rsidR="00133E19" w:rsidRPr="00906A4D" w:rsidRDefault="00133E19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200" w:type="dxa"/>
            <w:shd w:val="clear" w:color="auto" w:fill="auto"/>
          </w:tcPr>
          <w:p w14:paraId="49DA0E43" w14:textId="77777777" w:rsidR="00133E19" w:rsidRPr="00906A4D" w:rsidRDefault="00133E19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300" w:type="dxa"/>
            <w:shd w:val="clear" w:color="auto" w:fill="auto"/>
          </w:tcPr>
          <w:p w14:paraId="4D61F502" w14:textId="77777777" w:rsidR="00133E19" w:rsidRPr="00906A4D" w:rsidRDefault="00133E19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216" w:type="dxa"/>
            <w:shd w:val="clear" w:color="auto" w:fill="auto"/>
          </w:tcPr>
          <w:p w14:paraId="4201314E" w14:textId="77777777" w:rsidR="00133E19" w:rsidRPr="00906A4D" w:rsidRDefault="00133E19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206" w:type="dxa"/>
            <w:shd w:val="clear" w:color="auto" w:fill="auto"/>
          </w:tcPr>
          <w:p w14:paraId="42CD6689" w14:textId="77777777" w:rsidR="00133E19" w:rsidRPr="00906A4D" w:rsidRDefault="00133E19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200" w:type="dxa"/>
            <w:shd w:val="clear" w:color="auto" w:fill="auto"/>
          </w:tcPr>
          <w:p w14:paraId="5CE37082" w14:textId="77777777" w:rsidR="00133E19" w:rsidRPr="00906A4D" w:rsidRDefault="00133E19" w:rsidP="00567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133E19" w:rsidRPr="00906A4D" w14:paraId="7E7209A0" w14:textId="77777777" w:rsidTr="00567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auto"/>
          </w:tcPr>
          <w:p w14:paraId="2A7E510C" w14:textId="77777777" w:rsidR="00133E19" w:rsidRPr="00906A4D" w:rsidRDefault="00133E19" w:rsidP="0056729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b w:val="0"/>
                <w:sz w:val="18"/>
                <w:szCs w:val="18"/>
              </w:rPr>
              <w:t>Size100</w:t>
            </w:r>
          </w:p>
        </w:tc>
        <w:tc>
          <w:tcPr>
            <w:tcW w:w="1206" w:type="dxa"/>
            <w:shd w:val="clear" w:color="auto" w:fill="auto"/>
          </w:tcPr>
          <w:p w14:paraId="4AF80C14" w14:textId="77777777" w:rsidR="00133E19" w:rsidRPr="00906A4D" w:rsidRDefault="00133E19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00" w:type="dxa"/>
            <w:shd w:val="clear" w:color="auto" w:fill="auto"/>
          </w:tcPr>
          <w:p w14:paraId="28F4497D" w14:textId="77777777" w:rsidR="00133E19" w:rsidRPr="00906A4D" w:rsidRDefault="00133E19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300" w:type="dxa"/>
            <w:shd w:val="clear" w:color="auto" w:fill="auto"/>
          </w:tcPr>
          <w:p w14:paraId="3EB3FB4E" w14:textId="77777777" w:rsidR="00133E19" w:rsidRPr="00906A4D" w:rsidRDefault="00133E19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216" w:type="dxa"/>
            <w:shd w:val="clear" w:color="auto" w:fill="auto"/>
          </w:tcPr>
          <w:p w14:paraId="19BCB056" w14:textId="77777777" w:rsidR="00133E19" w:rsidRPr="00906A4D" w:rsidRDefault="00133E19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206" w:type="dxa"/>
            <w:shd w:val="clear" w:color="auto" w:fill="auto"/>
          </w:tcPr>
          <w:p w14:paraId="76C59447" w14:textId="77777777" w:rsidR="00133E19" w:rsidRPr="00906A4D" w:rsidRDefault="00133E19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200" w:type="dxa"/>
            <w:shd w:val="clear" w:color="auto" w:fill="auto"/>
          </w:tcPr>
          <w:p w14:paraId="14D65B1C" w14:textId="77777777" w:rsidR="00133E19" w:rsidRPr="00906A4D" w:rsidRDefault="00133E19" w:rsidP="00567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06A4D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</w:tbl>
    <w:p w14:paraId="06C8499E" w14:textId="77777777" w:rsidR="00A54829" w:rsidRPr="00133E19" w:rsidRDefault="00A54829" w:rsidP="00133E19"/>
    <w:sectPr w:rsidR="00A54829" w:rsidRPr="00133E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AD0FF9" w14:textId="77777777" w:rsidR="005C452A" w:rsidRDefault="005C452A" w:rsidP="008F77B4">
      <w:r>
        <w:separator/>
      </w:r>
    </w:p>
  </w:endnote>
  <w:endnote w:type="continuationSeparator" w:id="0">
    <w:p w14:paraId="4EBA0DA7" w14:textId="77777777" w:rsidR="005C452A" w:rsidRDefault="005C452A" w:rsidP="008F7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9246DD" w14:textId="77777777" w:rsidR="005C452A" w:rsidRDefault="005C452A" w:rsidP="008F77B4">
      <w:r>
        <w:separator/>
      </w:r>
    </w:p>
  </w:footnote>
  <w:footnote w:type="continuationSeparator" w:id="0">
    <w:p w14:paraId="5E396F10" w14:textId="77777777" w:rsidR="005C452A" w:rsidRDefault="005C452A" w:rsidP="008F77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E3550F"/>
    <w:multiLevelType w:val="hybridMultilevel"/>
    <w:tmpl w:val="CA1C354E"/>
    <w:lvl w:ilvl="0" w:tplc="D4E2A22A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09C"/>
    <w:rsid w:val="000073ED"/>
    <w:rsid w:val="000E2480"/>
    <w:rsid w:val="00133E19"/>
    <w:rsid w:val="003464FD"/>
    <w:rsid w:val="00404E3F"/>
    <w:rsid w:val="004C7F54"/>
    <w:rsid w:val="004E44C4"/>
    <w:rsid w:val="0052607D"/>
    <w:rsid w:val="005C452A"/>
    <w:rsid w:val="0067472F"/>
    <w:rsid w:val="00697B02"/>
    <w:rsid w:val="007C1F90"/>
    <w:rsid w:val="007C78AB"/>
    <w:rsid w:val="007C7913"/>
    <w:rsid w:val="00833347"/>
    <w:rsid w:val="00856570"/>
    <w:rsid w:val="008E1DA2"/>
    <w:rsid w:val="008F77B4"/>
    <w:rsid w:val="00906A4D"/>
    <w:rsid w:val="0098409C"/>
    <w:rsid w:val="009F1335"/>
    <w:rsid w:val="009F2258"/>
    <w:rsid w:val="00A54829"/>
    <w:rsid w:val="00B31FA6"/>
    <w:rsid w:val="00CB3AFE"/>
    <w:rsid w:val="00E63082"/>
    <w:rsid w:val="00F7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16649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7B4"/>
    <w:pPr>
      <w:widowControl w:val="0"/>
      <w:jc w:val="both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F77B4"/>
    <w:pPr>
      <w:keepNext/>
      <w:keepLines/>
      <w:spacing w:before="280" w:after="290" w:line="374" w:lineRule="auto"/>
      <w:outlineLvl w:val="3"/>
    </w:pPr>
    <w:rPr>
      <w:rFonts w:ascii="Cambria" w:eastAsia="宋体" w:hAnsi="Cambria" w:cs="宋体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77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77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77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77B4"/>
    <w:rPr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8F77B4"/>
    <w:rPr>
      <w:rFonts w:ascii="Cambria" w:eastAsia="宋体" w:hAnsi="Cambria" w:cs="宋体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F77B4"/>
    <w:pPr>
      <w:spacing w:before="240" w:after="60"/>
      <w:jc w:val="center"/>
      <w:outlineLvl w:val="0"/>
    </w:pPr>
    <w:rPr>
      <w:rFonts w:ascii="Cambria" w:eastAsia="宋体" w:hAnsi="Cambria" w:cs="Times New Roman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F77B4"/>
    <w:rPr>
      <w:rFonts w:ascii="Cambria" w:eastAsia="宋体" w:hAnsi="Cambria" w:cs="Times New Roman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48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480"/>
    <w:rPr>
      <w:sz w:val="18"/>
      <w:szCs w:val="18"/>
    </w:rPr>
  </w:style>
  <w:style w:type="table" w:styleId="LightShading">
    <w:name w:val="Light Shading"/>
    <w:basedOn w:val="TableNormal"/>
    <w:uiPriority w:val="60"/>
    <w:rsid w:val="00A5482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906A4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7B4"/>
    <w:pPr>
      <w:widowControl w:val="0"/>
      <w:jc w:val="both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F77B4"/>
    <w:pPr>
      <w:keepNext/>
      <w:keepLines/>
      <w:spacing w:before="280" w:after="290" w:line="374" w:lineRule="auto"/>
      <w:outlineLvl w:val="3"/>
    </w:pPr>
    <w:rPr>
      <w:rFonts w:ascii="Cambria" w:eastAsia="宋体" w:hAnsi="Cambria" w:cs="宋体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77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77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77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77B4"/>
    <w:rPr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8F77B4"/>
    <w:rPr>
      <w:rFonts w:ascii="Cambria" w:eastAsia="宋体" w:hAnsi="Cambria" w:cs="宋体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F77B4"/>
    <w:pPr>
      <w:spacing w:before="240" w:after="60"/>
      <w:jc w:val="center"/>
      <w:outlineLvl w:val="0"/>
    </w:pPr>
    <w:rPr>
      <w:rFonts w:ascii="Cambria" w:eastAsia="宋体" w:hAnsi="Cambria" w:cs="Times New Roman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F77B4"/>
    <w:rPr>
      <w:rFonts w:ascii="Cambria" w:eastAsia="宋体" w:hAnsi="Cambria" w:cs="Times New Roman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48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480"/>
    <w:rPr>
      <w:sz w:val="18"/>
      <w:szCs w:val="18"/>
    </w:rPr>
  </w:style>
  <w:style w:type="table" w:styleId="LightShading">
    <w:name w:val="Light Shading"/>
    <w:basedOn w:val="TableNormal"/>
    <w:uiPriority w:val="60"/>
    <w:rsid w:val="00A5482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906A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71</Words>
  <Characters>410</Characters>
  <Application>Microsoft Macintosh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MI02</dc:creator>
  <cp:keywords/>
  <dc:description/>
  <cp:lastModifiedBy>Xiaobo Guo</cp:lastModifiedBy>
  <cp:revision>28</cp:revision>
  <dcterms:created xsi:type="dcterms:W3CDTF">2013-04-07T03:41:00Z</dcterms:created>
  <dcterms:modified xsi:type="dcterms:W3CDTF">2013-09-21T08:24:00Z</dcterms:modified>
</cp:coreProperties>
</file>